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C76" w:rsidRDefault="00750C76" w:rsidP="00750C76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Table </w:t>
      </w:r>
      <w:r w:rsidR="00B26527">
        <w:rPr>
          <w:rFonts w:ascii="Arial" w:hAnsi="Arial" w:cs="Arial"/>
          <w:b/>
          <w:sz w:val="22"/>
        </w:rPr>
        <w:t>S</w:t>
      </w:r>
      <w:bookmarkStart w:id="0" w:name="_GoBack"/>
      <w:bookmarkEnd w:id="0"/>
      <w:r>
        <w:rPr>
          <w:rFonts w:ascii="Arial" w:hAnsi="Arial" w:cs="Arial"/>
          <w:b/>
          <w:sz w:val="22"/>
        </w:rPr>
        <w:t>2</w:t>
      </w:r>
      <w:r>
        <w:rPr>
          <w:rFonts w:ascii="Arial" w:hAnsi="Arial" w:cs="Arial"/>
          <w:sz w:val="22"/>
        </w:rPr>
        <w:t xml:space="preserve"> T7EI assay</w:t>
      </w:r>
      <w:r>
        <w:rPr>
          <w:rFonts w:ascii="Arial" w:eastAsia="SimSun" w:hAnsi="Arial" w:cs="Arial"/>
          <w:sz w:val="22"/>
        </w:rPr>
        <w:t xml:space="preserve"> and </w:t>
      </w:r>
      <w:r>
        <w:rPr>
          <w:rFonts w:ascii="Arial" w:hAnsi="Arial" w:cs="Arial"/>
          <w:sz w:val="22"/>
        </w:rPr>
        <w:t>RT-qPCR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9"/>
        <w:gridCol w:w="4067"/>
      </w:tblGrid>
      <w:tr w:rsidR="00750C76" w:rsidTr="00061ADE">
        <w:trPr>
          <w:trHeight w:val="290"/>
        </w:trPr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Oligo name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Oligo sequence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UCK1#1_T7EI_F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AGCCCCAAGTCCGTGCTAAC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UCK1#1_ T7EI_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GTAGGCTGGGCCTCTGCTTC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CTPS1_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GGTATATCTTTCCAGTGGTCAG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CTPS1_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CTCTCCTTATGAGCATGGTG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CTPS2_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ACGGGTGGGGTCATCTCAG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CTPS2_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TTTATGGCAGTAACTCGGAGTC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UCK1_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AGTTGCTGGGACAGAACGAG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UCK1_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CTGCCGTCAGGACCTTGTAG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UCK2_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GCCCTTCCTTATAGGCGTCAG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UCK2_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CTTCTGGCGATAGTCCACCTC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18S_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CGGCTACCACATCCAAGGAA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18S_R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GCTGGAATTACCGCGGCT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GAPDH F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AATGAAGGGGTCATTGATGG</w:t>
            </w:r>
          </w:p>
        </w:tc>
      </w:tr>
      <w:tr w:rsidR="00750C76" w:rsidTr="00061ADE">
        <w:trPr>
          <w:trHeight w:val="290"/>
        </w:trPr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GAPDH 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0C76" w:rsidRDefault="00750C76" w:rsidP="00061ADE">
            <w:pPr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AAGGTGAAGGTCGGAGTCAA</w:t>
            </w:r>
          </w:p>
        </w:tc>
      </w:tr>
    </w:tbl>
    <w:p w:rsidR="00750C76" w:rsidRDefault="00750C76" w:rsidP="00750C76">
      <w:pPr>
        <w:spacing w:line="360" w:lineRule="auto"/>
        <w:rPr>
          <w:rFonts w:ascii="Arial" w:eastAsia="SimSun" w:hAnsi="Arial" w:cs="Arial"/>
          <w:sz w:val="22"/>
        </w:rPr>
      </w:pPr>
    </w:p>
    <w:p w:rsidR="00750C76" w:rsidRDefault="00750C76" w:rsidP="00750C76">
      <w:pPr>
        <w:spacing w:line="360" w:lineRule="auto"/>
        <w:jc w:val="left"/>
        <w:rPr>
          <w:rFonts w:ascii="Arial" w:eastAsia="AdvCaslon540 . R" w:hAnsi="Arial" w:cs="Arial"/>
          <w:sz w:val="22"/>
        </w:rPr>
      </w:pPr>
    </w:p>
    <w:p w:rsidR="00750C76" w:rsidRDefault="00750C76" w:rsidP="00750C76"/>
    <w:p w:rsidR="002A195D" w:rsidRPr="00750C76" w:rsidRDefault="002A195D" w:rsidP="00750C76"/>
    <w:sectPr w:rsidR="002A195D" w:rsidRPr="00750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Caslon540 . 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5D"/>
    <w:rsid w:val="002A195D"/>
    <w:rsid w:val="00384064"/>
    <w:rsid w:val="004E78E6"/>
    <w:rsid w:val="00750C76"/>
    <w:rsid w:val="00B26527"/>
    <w:rsid w:val="00FB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937D"/>
  <w15:chartTrackingRefBased/>
  <w15:docId w15:val="{91F7662C-9526-4513-99DF-A202BC2A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95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A195D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wurz, Benjamin E,M.D.</dc:creator>
  <cp:keywords/>
  <dc:description/>
  <cp:lastModifiedBy>Liang, Jin Hua</cp:lastModifiedBy>
  <cp:revision>3</cp:revision>
  <dcterms:created xsi:type="dcterms:W3CDTF">2020-12-29T16:07:00Z</dcterms:created>
  <dcterms:modified xsi:type="dcterms:W3CDTF">2021-01-07T17:05:00Z</dcterms:modified>
</cp:coreProperties>
</file>